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902"/>
        <w:gridCol w:w="3931"/>
        <w:gridCol w:w="732"/>
        <w:gridCol w:w="732"/>
        <w:gridCol w:w="732"/>
        <w:gridCol w:w="732"/>
      </w:tblGrid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ocu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enome Start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escript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5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003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058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utathione S-transferase, N-terminal doma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200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flux transporter, RND family, MFP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se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se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316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rter, hydrophobe/amphiphile efflux-1 (HAE1)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se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642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674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714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bgT putative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924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emA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991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ytic transglycosylase, catalyti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066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098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5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0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197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guanylate cyclase/phosphodiest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445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5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581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637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693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726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riflavin resistanc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044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flux transporter, RND family, MFP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153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onB-dependent siderophore recep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413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ptidase M48, Ste24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579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645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oxalase/bleomycin resistance protein/dioxy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687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762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873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hort-chain dehydrogenase/reductase SD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977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046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 biogenesis protein, transmembrane reg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274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SBA oxidoreduc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359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doxin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416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10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470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scS Mechanosensitive ion channe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597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ysine exporter protein (LYSE/YGGA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661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lipid/glycerol acyl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730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776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8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860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062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ultiple antibiotic resistance (MarC)-related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150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ptidase M6, immune inhibitor 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419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orismate ly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487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lagellar basal body-associated protein Fli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534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8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654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727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[molybdopterin synthase] sulfuryl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804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opterin molybdochela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963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erritin, Dps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023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guanylate cyclase/phosphodiesterase with PAS/PAC sensor(s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401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,4-dihydroxy-2-butanone 4-phosphate synth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525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ligopeptidase 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sent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739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cinuclease ABC, C subunit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825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962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037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064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112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ipo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217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transferase type 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296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ptidase M14, carboxypeptidase 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511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647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dium:dicarboxylate sym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817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867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bgT putative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053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4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222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efflux pump, Czc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538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flux transporter, RND family, MFP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693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-transporting ATPase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741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798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te-specific recombinase, phage integrase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851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te-specific DNA-methyltransferase, type I modificat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922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A ATP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084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166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ype I site-specific deoxyribonuclease, Hsd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496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AP P-loop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5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631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deoxyguanosinetriphosphate triphosphohydrol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770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striction modification system DNA specificity doma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889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ype I restriction-modification system, M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045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30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10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45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A ATP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341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integras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508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solvase, N-terminal doma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590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rcuric reduc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767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rcuric transport protein periplasmic compone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800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rcuric transport protein Mer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842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transcriptional regulator, Mer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913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MUC domain protein DNA-repair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983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egrase, catalytic reg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069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 IS3/IS911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101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prophage repress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159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194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vent-host-death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282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age integr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7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370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463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573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607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transcriptional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673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704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785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850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lphate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003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spA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097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TraR/Dks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142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solvase, N-terminal doma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221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vent-host-death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247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lasmid stabilization syste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281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 Tn3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592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integrate resolution protein 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683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transcriptional regulator, Mer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734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ion efflux system perme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824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ipoprotein signal peptid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877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, IS204/IS1001/IS1096/IS1165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033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ron-containing alcohol dehydro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1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146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dehyde dehydro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285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ncharacterized protein possibly involved in utilization of glycolate and propanediol-lik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339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thanolamine utilization protein EutN/carboxysome structural protein Ccm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368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panediol utilizat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417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panediol utilizatio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481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crocompartment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570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crocompartment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607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P family channe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693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yl-radical enzyme activating protein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799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yruvate formate-ly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056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crocompartment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137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crocompartment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268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TS system, mannose/fructose/sorbose family, IID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355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TS system, mannose/fructose/sorbose family, IIC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437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TS system sorbose subfamily IIB compone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475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, IS4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573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1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599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sertion element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642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age integr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726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630 ORF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882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AraC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995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Mer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046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ion efflux system perme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136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ipoprotein signal peptid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189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, IS204/IS1001/IS1096/IS1165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325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372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efflux pump, Czc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686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iotin/lipoyl attachment domain-contain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798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uter membrane efflux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928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973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ion efflux system perme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066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transcriptional regulator, Mer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115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ion diffusion facilitator family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204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UPF00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253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295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354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445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490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age integr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599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665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784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825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873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108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0, transposase Orf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162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0, transposase Orf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274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, IS4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407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463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4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4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514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-resistance protein, Cop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717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 resistance B precurs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800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 resistance protein Cop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843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 resistance 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941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orpha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003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101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uter membrane por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270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316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ulti-sensor signal transduction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463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wo component heavy metal response transcriptional regulator, winged helix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5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550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ND efflux system, outer membrane lipoprotein, NodT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691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riplasmic copper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738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flux transporter, RND family, MFP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868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efflux pump, Czc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192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4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248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translocating P-type ATP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497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520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ptidase M23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623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756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ikely secreted protein containing plastocyanin doma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793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-translocating P-type ATP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017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transcriptional regulator, Mer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076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129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216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NA-directed DNA polymerase (Reverse transcriptase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322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egrase, catalytic reg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409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 IS3/IS911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446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7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514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533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te-specific recombinase, phage integrase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561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704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efflux pump, Czc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020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flux transporter, RND family, MFP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176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227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320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pC/NirT cytochrome c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384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11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410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utative methyl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498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gnal recognition particle-docking protein Fts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643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ell division ATP-binding protein Ft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714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ell division protein FtsX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836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NA polymerase, sigma 32 subunit, Rpo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051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mbri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198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374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418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mbrial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596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mbri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2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659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ili assembly chaperon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732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mbrial biogenesis outer membrane usher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989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mbrial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142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ili assembly chaperon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275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ulti-sensor hybrid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634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wo component transcriptional regulator, Lux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733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sponse regulator receiver modulated diguanylate phosphodiest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868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945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-succinylbenzoate-CoA lig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087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-succinylbenzoate-CoA synth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199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pha/beta hydrolase fol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278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-succinyl-6-hydroxy-2, 4-cyclohexadiene-1-carboxylate synth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468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606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662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-dependent nitrite reduc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708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Fe-4S ferredoxin, iron-sulfur binding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777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olysulphide reductase, Nrf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899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AsnC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967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ino acid permease-associated reg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091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13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147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219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293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l1 domain protein repeat-contain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440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509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sensory transduc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706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815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rug resistance transporter, Bcr/CflA sub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948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TW domain contain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044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guanylate cyclase/phosphodiesterase with PAS/PAC sensor(s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287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330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transferase type 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426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onB-dependent recep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642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 gamm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748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Fe-4S ferredoxin, iron-sulfur binding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808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 alph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095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win-arginine translocation pathway signa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153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 gamm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261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Fe-4S ferredoxin, iron-sulfur binding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323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 alph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610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646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plasmic chaperone TorD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715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Fe-4S ferredoxin, iron-sulfur binding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900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965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7042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subunit Fdh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7138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 binding domain, excisionase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7864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sent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7956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023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ion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171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uma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4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330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sponse regulator receiv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396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gnal transduction histidine kinase regulating citrate/malate metabolis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582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ccinate dehydrogenase subunit 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619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umarate reductase, subunit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658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ccinate dehydrogenase subunit 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732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ccinate dehydrogenase subunit 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940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N5-related N-acetyl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999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egral membrane sensor signal transduction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131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wo component transcriptional regulator, winged helix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197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peptide, PepSY amd peptidase M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5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223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heme cytochrome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288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-type protein Sh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338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B5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4188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473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540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dehyde dehydrogenase (NAD(+)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718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F modulated sigma54 specific transcriptional regulator, Fis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912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egral membrane sensor signal transduction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049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wo component transcriptional regulator, winged helix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144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, Spy-relate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198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ion diffusion facilitator family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288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343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itrogen metabolism transcriptional regulator, NtrC, Fis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488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gnal transduction histidine kinase, nitrogen specific, Ntr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605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677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utathione S-transferase-lik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7300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utathione S-transferase, N-terminal doma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7799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iJ/PfpI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856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ron-containing alcohol dehydro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9863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Tet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7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075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12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1424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sensory transduc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3512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ein of unknown function DUF3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599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676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fkB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7926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guanylate cycl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9515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SC domain contain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20247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N32_038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20671</w:t>
            </w:r>
          </w:p>
        </w:tc>
        <w:tc>
          <w:tcPr>
            <w:tcW w:w="3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sensory transduc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00" w:after="0"/>
      <w:outlineLvl w:val="3"/>
    </w:pPr>
    <w:rPr>
      <w:rFonts w:ascii="Verdana" w:hAnsi="Verdana" w:eastAsia="Times New Roman" w:cs="Verdana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b/>
      <w:bCs/>
      <w:color w:val="7F7F7F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libri" w:hAnsi="Calibri" w:eastAsia="Times New Roman" w:cs="Calibri"/>
      <w:b/>
      <w:bCs/>
      <w:i/>
      <w:iCs/>
      <w:color w:val="7F7F7F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i/>
      <w:iCs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2z2">
    <w:name w:val="WW8Num12z2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rFonts w:ascii="Verdana" w:hAnsi="Verdana" w:eastAsia="Times New Roman" w:cs="Times New Roman"/>
      <w:b/>
      <w:bCs/>
      <w:i/>
      <w:iCs/>
      <w:sz w:val="22"/>
      <w:szCs w:val="22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color w:val="7F7F7F"/>
      <w:sz w:val="22"/>
      <w:szCs w:val="22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i/>
      <w:iCs/>
      <w:color w:val="7F7F7F"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spacing w:val="5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spacing w:val="13"/>
    </w:rPr>
  </w:style>
  <w:style w:type="character" w:styleId="ColorfulGridAccent1Char">
    <w:name w:val="Colorful Grid - Accent 1 Char"/>
    <w:basedOn w:val="DefaultParagraphFont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LightShadingAccent2Char">
    <w:name w:val="Light Shading - Accent 2 Char"/>
    <w:basedOn w:val="DefaultParagraphFont"/>
    <w:qFormat/>
    <w:rPr>
      <w:rFonts w:ascii="Cambria" w:hAnsi="Cambria" w:eastAsia="Times New Roman" w:cs="Times New Roman"/>
      <w:b/>
      <w:bCs/>
      <w:i/>
      <w:iCs/>
      <w:sz w:val="22"/>
      <w:szCs w:val="22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Courier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libri" w:hAnsi="Calibri" w:eastAsia="Times New Roman" w:cs="Calibri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libri" w:hAnsi="Calibri" w:eastAsia="Times New Roman" w:cs="Calibri"/>
      <w:i/>
      <w:iCs/>
      <w:spacing w:val="13"/>
    </w:rPr>
  </w:style>
  <w:style w:type="paragraph" w:styleId="ColorfulGridAccent11">
    <w:name w:val="Colorful Grid - Accent 11"/>
    <w:basedOn w:val="Normal"/>
    <w:next w:val="Normal"/>
    <w:qFormat/>
    <w:pPr>
      <w:spacing w:lineRule="auto" w:line="276" w:before="200" w:after="0"/>
      <w:ind w:left="360" w:right="360" w:hanging="0"/>
    </w:pPr>
    <w:rPr>
      <w:rFonts w:eastAsia="Times New Roman"/>
      <w:i/>
      <w:iCs/>
      <w:sz w:val="22"/>
      <w:szCs w:val="22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  <w:jc w:val="both"/>
    </w:pPr>
    <w:rPr>
      <w:rFonts w:eastAsia="Times New Roman"/>
      <w:b/>
      <w:bCs/>
      <w:i/>
      <w:iC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Subsection">
    <w:name w:val="Subsection"/>
    <w:basedOn w:val="Heading3"/>
    <w:qFormat/>
    <w:pPr>
      <w:numPr>
        <w:ilvl w:val="0"/>
        <w:numId w:val="0"/>
      </w:numPr>
      <w:outlineLvl w:val="9"/>
    </w:pPr>
    <w:rPr>
      <w:b/>
      <w:i w:val="false"/>
      <w:u w:val="none"/>
    </w:rPr>
  </w:style>
  <w:style w:type="paragraph" w:styleId="TableContents">
    <w:name w:val="Table Contents"/>
    <w:qFormat/>
    <w:pPr>
      <w:widowControl/>
      <w:bidi w:val="0"/>
    </w:pPr>
    <w:rPr>
      <w:rFonts w:ascii="Arial" w:hAnsi="Arial" w:eastAsia="Times New Roman" w:cs="Times New Roman"/>
      <w:color w:val="auto"/>
      <w:sz w:val="16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Times New Roman" w:cs="Courier"/>
      <w:sz w:val="20"/>
      <w:szCs w:val="20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2">
    <w:name w:val="font2"/>
    <w:basedOn w:val="Normal"/>
    <w:qFormat/>
    <w:pPr/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bottom w:val="double" w:sz="6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26:00Z</dcterms:created>
  <dc:creator>d3m120-local Callister</dc:creator>
  <dc:description/>
  <cp:keywords/>
  <dc:language>en-US</dc:language>
  <cp:lastModifiedBy>d3m120-local Callister</cp:lastModifiedBy>
  <dcterms:modified xsi:type="dcterms:W3CDTF">2010-09-13T19:27:00Z</dcterms:modified>
  <cp:revision>1</cp:revision>
  <dc:subject/>
  <dc:title/>
</cp:coreProperties>
</file>